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2C2CCF5A" w14:textId="5ECD647E" w:rsidR="00682436" w:rsidRDefault="0099136F" w:rsidP="00682436">
      <w:bookmarkStart w:id="0" w:name="_Hlk100652681"/>
      <w:r>
        <w:t xml:space="preserve">S4 </w:t>
      </w:r>
      <w:r w:rsidR="00682436">
        <w:t>Table</w:t>
      </w:r>
      <w:r>
        <w:t>.</w:t>
      </w:r>
      <w:r w:rsidR="00682436">
        <w:t xml:space="preserve"> Lineage 2 S - N ratio vs </w:t>
      </w:r>
      <w:r w:rsidR="00AC6BC8">
        <w:t>reference antibody pair</w:t>
      </w:r>
      <w:r w:rsidR="004A448E">
        <w:t>.</w:t>
      </w:r>
    </w:p>
    <w:bookmarkEnd w:id="0"/>
    <w:tbl>
      <w:tblPr>
        <w:tblW w:w="0" w:type="auto"/>
        <w:tblLook w:val="04A0" w:firstRow="1" w:lastRow="0" w:firstColumn="1" w:lastColumn="0" w:noHBand="0" w:noVBand="1"/>
      </w:tblPr>
      <w:tblGrid>
        <w:gridCol w:w="373"/>
        <w:gridCol w:w="903"/>
        <w:gridCol w:w="469"/>
        <w:gridCol w:w="469"/>
        <w:gridCol w:w="469"/>
        <w:gridCol w:w="469"/>
        <w:gridCol w:w="469"/>
        <w:gridCol w:w="367"/>
        <w:gridCol w:w="469"/>
        <w:gridCol w:w="469"/>
        <w:gridCol w:w="367"/>
        <w:gridCol w:w="469"/>
        <w:gridCol w:w="419"/>
        <w:gridCol w:w="469"/>
        <w:gridCol w:w="426"/>
        <w:gridCol w:w="348"/>
        <w:gridCol w:w="348"/>
        <w:gridCol w:w="405"/>
        <w:gridCol w:w="405"/>
        <w:gridCol w:w="344"/>
        <w:gridCol w:w="344"/>
        <w:gridCol w:w="403"/>
        <w:gridCol w:w="344"/>
        <w:gridCol w:w="376"/>
        <w:gridCol w:w="414"/>
        <w:gridCol w:w="395"/>
        <w:gridCol w:w="538"/>
        <w:gridCol w:w="417"/>
        <w:gridCol w:w="417"/>
        <w:gridCol w:w="417"/>
        <w:gridCol w:w="445"/>
      </w:tblGrid>
      <w:tr w:rsidR="00682436" w:rsidRPr="00AA4F4C" w14:paraId="178B3BF8" w14:textId="77777777" w:rsidTr="000C1179">
        <w:trPr>
          <w:trHeight w:val="263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2824C6D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5EBDBF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gridSpan w:val="29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6461D09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Detector antibody</w:t>
            </w:r>
          </w:p>
        </w:tc>
      </w:tr>
      <w:tr w:rsidR="00682436" w:rsidRPr="00AA4F4C" w14:paraId="6A391B49" w14:textId="77777777" w:rsidTr="000C1179">
        <w:trPr>
          <w:trHeight w:val="263"/>
        </w:trPr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5388652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29D244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18621A5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H2/</w:t>
            </w:r>
          </w:p>
          <w:p w14:paraId="21C58CF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1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2BD80ED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H3/</w:t>
            </w:r>
          </w:p>
          <w:p w14:paraId="2B07C97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5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4C9552A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H2/</w:t>
            </w:r>
          </w:p>
          <w:p w14:paraId="1AD5122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6K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B2689EE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H2/</w:t>
            </w:r>
          </w:p>
          <w:p w14:paraId="108663E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EB352E3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H2/</w:t>
            </w:r>
          </w:p>
          <w:p w14:paraId="107F8A4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8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E7DDD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1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53769F5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H3/</w:t>
            </w:r>
          </w:p>
          <w:p w14:paraId="19E8D3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0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412BD6A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H3/</w:t>
            </w:r>
          </w:p>
          <w:p w14:paraId="2DF93FB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2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E0ED9E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5E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ACB2FA4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H2/</w:t>
            </w:r>
          </w:p>
          <w:p w14:paraId="4FEF78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9K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0F08820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H3/</w:t>
            </w:r>
          </w:p>
          <w:p w14:paraId="16A2F15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7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4127067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H3/</w:t>
            </w:r>
          </w:p>
          <w:p w14:paraId="526EDD4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90K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2CFAE4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A194</w:t>
            </w:r>
          </w:p>
          <w:p w14:paraId="12A1B27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48CE42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641DA5F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0742B4D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J</w:t>
            </w:r>
          </w:p>
          <w:p w14:paraId="63AE028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76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5A337C1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019EAA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F0488DA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BTM</w:t>
            </w:r>
          </w:p>
          <w:p w14:paraId="2C02ED0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74C4F69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158F1A2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D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DEB2E0C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1</w:t>
            </w:r>
          </w:p>
          <w:p w14:paraId="3252611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D62B9CC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</w:t>
            </w:r>
          </w:p>
          <w:p w14:paraId="6F7E7A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2B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23A3DC6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-3</w:t>
            </w:r>
          </w:p>
          <w:p w14:paraId="6F60C86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E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6EF4A102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DX</w:t>
            </w:r>
          </w:p>
          <w:p w14:paraId="39D1AD2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-0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3BECB2DF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IND</w:t>
            </w:r>
          </w:p>
          <w:p w14:paraId="0296D89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8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700039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KI24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3A22E83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0FDF40B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</w:t>
            </w: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2 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2C28041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7ABEF3EF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2</w:t>
            </w:r>
          </w:p>
          <w:p w14:paraId="0AA10C1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5F5AA1DB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330028EC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282EC1D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24CE7832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MCD</w:t>
            </w:r>
          </w:p>
          <w:p w14:paraId="1FE5E704" w14:textId="77777777" w:rsidR="00682436" w:rsidRPr="007D3FB8" w:rsidRDefault="00682436" w:rsidP="003D60C5">
            <w:pPr>
              <w:spacing w:after="0" w:line="240" w:lineRule="auto"/>
              <w:jc w:val="center"/>
              <w:rPr>
                <w:rFonts w:eastAsia="Times New Roman" w:cstheme="minorHAnsi"/>
                <w:color w:val="000000" w:themeColor="text1"/>
                <w:sz w:val="10"/>
                <w:szCs w:val="10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024</w:t>
            </w:r>
          </w:p>
          <w:p w14:paraId="51DC378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Fab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single" w:sz="4" w:space="0" w:color="auto"/>
              <w:right w:val="single" w:sz="4" w:space="0" w:color="auto"/>
            </w:tcBorders>
            <w:shd w:val="clear" w:color="auto" w:fill="auto"/>
            <w:noWrap/>
            <w:vAlign w:val="center"/>
          </w:tcPr>
          <w:p w14:paraId="084C17C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0"/>
                <w:szCs w:val="10"/>
              </w:rPr>
              <w:t>S4-20</w:t>
            </w:r>
          </w:p>
        </w:tc>
      </w:tr>
      <w:tr w:rsidR="00682436" w:rsidRPr="00AA4F4C" w14:paraId="26C4CE82" w14:textId="77777777" w:rsidTr="000C1179">
        <w:trPr>
          <w:trHeight w:val="263"/>
        </w:trPr>
        <w:tc>
          <w:tcPr>
            <w:tcW w:w="0" w:type="auto"/>
            <w:vMerge w:val="restart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textDirection w:val="btLr"/>
            <w:vAlign w:val="center"/>
          </w:tcPr>
          <w:p w14:paraId="2BD8B23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7D3FB8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Capture antibody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3A852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1H2/11K1</w:t>
            </w:r>
          </w:p>
        </w:tc>
        <w:tc>
          <w:tcPr>
            <w:tcW w:w="0" w:type="auto"/>
            <w:tcBorders>
              <w:top w:val="single" w:sz="4" w:space="0" w:color="auto"/>
              <w:left w:val="single" w:sz="4" w:space="0" w:color="auto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71335C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67041DB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3F4D55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2A8441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C49F58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FBFB"/>
            <w:noWrap/>
            <w:vAlign w:val="center"/>
            <w:hideMark/>
          </w:tcPr>
          <w:p w14:paraId="0C5C686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01EF32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E6320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BEC22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D00873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84F1F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E7523A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AF2E7"/>
            <w:noWrap/>
            <w:vAlign w:val="center"/>
            <w:hideMark/>
          </w:tcPr>
          <w:p w14:paraId="1EE6EC4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C035B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D0EFE1"/>
            <w:noWrap/>
            <w:vAlign w:val="center"/>
            <w:hideMark/>
          </w:tcPr>
          <w:p w14:paraId="47E592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D34053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5FB8C83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4EE62A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EEE755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D178F7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BE8EAB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E2F5ED"/>
            <w:noWrap/>
            <w:vAlign w:val="center"/>
            <w:hideMark/>
          </w:tcPr>
          <w:p w14:paraId="5180E6F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592A4B7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69D8F4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258EBD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6FAFB"/>
            <w:noWrap/>
            <w:vAlign w:val="center"/>
            <w:hideMark/>
          </w:tcPr>
          <w:p w14:paraId="7014835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5DFEA17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0C84AFB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single" w:sz="4" w:space="0" w:color="auto"/>
              <w:left w:val="nil"/>
              <w:bottom w:val="nil"/>
              <w:right w:val="single" w:sz="4" w:space="0" w:color="auto"/>
            </w:tcBorders>
            <w:shd w:val="clear" w:color="000000" w:fill="E4F5EF"/>
            <w:noWrap/>
            <w:vAlign w:val="center"/>
            <w:hideMark/>
          </w:tcPr>
          <w:p w14:paraId="5954D6E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</w:tr>
      <w:tr w:rsidR="00682436" w:rsidRPr="00AA4F4C" w14:paraId="0977FF17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733175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13FED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5H3/15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02520F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B6EF59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AD10C8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DA935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C53A44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FD24E0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2081D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C5862F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5D8A73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3930C5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B4E02D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AD078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7AB74A3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4A799A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0CBE0B1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1BD058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B8A6D3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88C37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631CBC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14:paraId="3F6460F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8E900B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DCCE7D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8E6CC8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941B53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8D17B6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777433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55B061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005DAD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0BA9BB0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:rsidRPr="00AA4F4C" w14:paraId="6B9399B2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B81D42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EB4718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6H2/16K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0B73F29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7A2EDE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316004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E16C5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A98CC3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12DE14E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CD5602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0D6776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4EAFB64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5F1D34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9426D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3475A85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4F0E3"/>
            <w:noWrap/>
            <w:vAlign w:val="center"/>
            <w:hideMark/>
          </w:tcPr>
          <w:p w14:paraId="20C7D11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CAC739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4EB"/>
            <w:noWrap/>
            <w:vAlign w:val="center"/>
            <w:hideMark/>
          </w:tcPr>
          <w:p w14:paraId="6EDBF9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80D9D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0D5E42E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438A67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3C57700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0170E6E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356EE2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18FB3DE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9820C1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0D1704B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71D584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BD01CD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9F9"/>
            <w:noWrap/>
            <w:vAlign w:val="center"/>
            <w:hideMark/>
          </w:tcPr>
          <w:p w14:paraId="09EF52C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3D475A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4F5EF"/>
            <w:noWrap/>
            <w:vAlign w:val="center"/>
            <w:hideMark/>
          </w:tcPr>
          <w:p w14:paraId="756CD77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</w:tr>
      <w:tr w:rsidR="00682436" w:rsidRPr="00AA4F4C" w14:paraId="2D2E2788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87C200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CE46D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7H2/1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257137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192C35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65C341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4780F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42B746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21E344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BC7F72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161AD4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B42087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F4A83A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8A8BA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C0BEDE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00B3959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47E51F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D1B4C9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B563CB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6641C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9B2135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F9D61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73C3839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E9C094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31DB9E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67167C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7A5F74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550B75E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3B6A0A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03D943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556CA7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446D38F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:rsidRPr="00AA4F4C" w14:paraId="06198EF4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EAF45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515A89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8H2/18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2AF03CA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D54CB0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8FDDA5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DAEB6D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2A9318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7FDD85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0658B9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2A8CFB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B"/>
            <w:noWrap/>
            <w:vAlign w:val="center"/>
            <w:hideMark/>
          </w:tcPr>
          <w:p w14:paraId="21363BD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8A240B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39A3B6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0EE670E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F3EA"/>
            <w:noWrap/>
            <w:vAlign w:val="center"/>
            <w:hideMark/>
          </w:tcPr>
          <w:p w14:paraId="39854EF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A3425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4D87588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5C5B37C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3277FB9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FFB23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0850B5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2B1123C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B96905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A2B330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1651E8A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5F56A58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BFB"/>
            <w:noWrap/>
            <w:vAlign w:val="center"/>
            <w:hideMark/>
          </w:tcPr>
          <w:p w14:paraId="1A1936F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B"/>
            <w:noWrap/>
            <w:vAlign w:val="center"/>
            <w:hideMark/>
          </w:tcPr>
          <w:p w14:paraId="545E4C1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BFB"/>
            <w:noWrap/>
            <w:vAlign w:val="center"/>
            <w:hideMark/>
          </w:tcPr>
          <w:p w14:paraId="4098F3B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46CA1DD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AF7F3"/>
            <w:noWrap/>
            <w:vAlign w:val="center"/>
            <w:hideMark/>
          </w:tcPr>
          <w:p w14:paraId="52E714E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</w:tr>
      <w:tr w:rsidR="00682436" w:rsidRPr="00AA4F4C" w14:paraId="33194EF4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D8DE07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6E9D79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34001D2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036A8F6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A0CF58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E3521D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675F824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5616BE5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1908E1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61A889B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4ED"/>
            <w:noWrap/>
            <w:vAlign w:val="center"/>
            <w:hideMark/>
          </w:tcPr>
          <w:p w14:paraId="19B8C8A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0F6F3A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EE3BF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5A7F349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BCC8F"/>
            <w:noWrap/>
            <w:vAlign w:val="center"/>
            <w:hideMark/>
          </w:tcPr>
          <w:p w14:paraId="5D11782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023BF85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CCC90"/>
            <w:noWrap/>
            <w:vAlign w:val="center"/>
            <w:hideMark/>
          </w:tcPr>
          <w:p w14:paraId="51B3F3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6F1E5"/>
            <w:noWrap/>
            <w:vAlign w:val="center"/>
            <w:hideMark/>
          </w:tcPr>
          <w:p w14:paraId="7F8FAA0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457A5C7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023AAC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9"/>
            <w:noWrap/>
            <w:vAlign w:val="center"/>
            <w:hideMark/>
          </w:tcPr>
          <w:p w14:paraId="1FF5D85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5788BE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C9BB35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9E3C5"/>
            <w:noWrap/>
            <w:vAlign w:val="center"/>
            <w:hideMark/>
          </w:tcPr>
          <w:p w14:paraId="2C3B368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76A83F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2FA266A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04487CE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6BED06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7F30B8B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0B2A80D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0DCB4"/>
            <w:noWrap/>
            <w:vAlign w:val="center"/>
            <w:hideMark/>
          </w:tcPr>
          <w:p w14:paraId="789CD1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3</w:t>
            </w:r>
          </w:p>
        </w:tc>
      </w:tr>
      <w:tr w:rsidR="00682436" w:rsidRPr="00AA4F4C" w14:paraId="61EB8F5F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CF6C2E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9EFC3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20H3/20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B3EB91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04FDC3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C0AFB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52178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01077F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2D60F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92AD3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B0541C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13B9EA1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E55D94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E7E6F9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38B96B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4D21164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95FDBE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D835B3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3505A2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CA0457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B95CD4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CF02D8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50F51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7BB998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2FDBC8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b/>
                <w:bCs/>
                <w:color w:val="0070C0"/>
                <w:sz w:val="12"/>
                <w:szCs w:val="12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B36D49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5185C82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145CFF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4EBDD2F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353972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18D9FD2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6FBFB"/>
            <w:noWrap/>
            <w:vAlign w:val="center"/>
            <w:hideMark/>
          </w:tcPr>
          <w:p w14:paraId="7DD14FB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</w:tr>
      <w:tr w:rsidR="00682436" w:rsidRPr="00AA4F4C" w14:paraId="262E83D8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4E8076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7470D6B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2H3/52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7EA956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D71952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974277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81A53C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50D9DF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671D2F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7B6229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15A002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4C4B75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9B9DF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AB528A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2E6840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70642B8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DE6C73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975557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55D3AF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4AC8D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AB2759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B56BA7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193C241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340B34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429DA5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4A9527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ECE189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539245E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D8F873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643A8A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1CA97CF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2D2CAE7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:rsidRPr="00AA4F4C" w14:paraId="693B7F08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184C32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40305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5E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628AA29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7B8D3F4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4C20D6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3898E5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5F27BDE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BF3E8"/>
            <w:noWrap/>
            <w:vAlign w:val="center"/>
            <w:hideMark/>
          </w:tcPr>
          <w:p w14:paraId="12AC6C1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BBC1BF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B"/>
            <w:noWrap/>
            <w:vAlign w:val="center"/>
            <w:hideMark/>
          </w:tcPr>
          <w:p w14:paraId="7A8938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F1E4"/>
            <w:noWrap/>
            <w:vAlign w:val="center"/>
            <w:hideMark/>
          </w:tcPr>
          <w:p w14:paraId="7D5516A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453844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30554E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0E9710F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32BF73"/>
            <w:noWrap/>
            <w:vAlign w:val="center"/>
            <w:hideMark/>
          </w:tcPr>
          <w:p w14:paraId="54728E8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49D3814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28BC6C"/>
            <w:noWrap/>
            <w:vAlign w:val="center"/>
            <w:hideMark/>
          </w:tcPr>
          <w:p w14:paraId="52125FC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8EDDB"/>
            <w:noWrap/>
            <w:vAlign w:val="center"/>
            <w:hideMark/>
          </w:tcPr>
          <w:p w14:paraId="25F0FB8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1"/>
            <w:noWrap/>
            <w:vAlign w:val="center"/>
            <w:hideMark/>
          </w:tcPr>
          <w:p w14:paraId="28ED762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38D9A9E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1157DB9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728ED23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6C237CF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91DCB5"/>
            <w:noWrap/>
            <w:vAlign w:val="center"/>
            <w:hideMark/>
          </w:tcPr>
          <w:p w14:paraId="287D183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217011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7F1E5"/>
            <w:noWrap/>
            <w:vAlign w:val="center"/>
            <w:hideMark/>
          </w:tcPr>
          <w:p w14:paraId="2792E7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F5EE"/>
            <w:noWrap/>
            <w:vAlign w:val="center"/>
            <w:hideMark/>
          </w:tcPr>
          <w:p w14:paraId="49D5EED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2F5ED"/>
            <w:noWrap/>
            <w:vAlign w:val="center"/>
            <w:hideMark/>
          </w:tcPr>
          <w:p w14:paraId="2F37802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3F5ED"/>
            <w:noWrap/>
            <w:vAlign w:val="center"/>
            <w:hideMark/>
          </w:tcPr>
          <w:p w14:paraId="7F3B07F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16AC8AD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79D5A4"/>
            <w:noWrap/>
            <w:vAlign w:val="center"/>
            <w:hideMark/>
          </w:tcPr>
          <w:p w14:paraId="7457D96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2</w:t>
            </w:r>
          </w:p>
        </w:tc>
      </w:tr>
      <w:tr w:rsidR="00682436" w:rsidRPr="00AA4F4C" w14:paraId="2A326B2F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A854E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725CE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9H2/79K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07A77C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55275D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780BE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11F1A4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140218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453556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BFFD3C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06B5CF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1D9E9F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FF15CB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97F4E0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3E0F8B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8B2A20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7FFCC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B5712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66A5A8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91ED33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E99C26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BC449C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44E448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9A70F7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907F7D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1BC60E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DF522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C600F0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2CEC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7FF1E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6170E58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4322D42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:rsidRPr="00AA4F4C" w14:paraId="3356AACD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B46C3B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4CE1A1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7H3/7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1CAE40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F99CE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A914A8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E4B41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DEE10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536AB1B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F31798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80EF52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20E072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D909B1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F9B003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863708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CEEDE"/>
            <w:noWrap/>
            <w:vAlign w:val="center"/>
            <w:hideMark/>
          </w:tcPr>
          <w:p w14:paraId="29DFE5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D7DA4E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282C2DE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41EAA82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42A05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10DE2D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C4965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1CC87CF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26E14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641FC6F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3222010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5D8E1B9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2FC57CF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46572AE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1914C0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C3706C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F3EA"/>
            <w:noWrap/>
            <w:vAlign w:val="center"/>
            <w:hideMark/>
          </w:tcPr>
          <w:p w14:paraId="760B876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</w:tr>
      <w:tr w:rsidR="00682436" w:rsidRPr="00AA4F4C" w14:paraId="4AA8A78F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EE3446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FC4EE2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90H3/90K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0F11E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D39F62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3A5F9C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16C5AE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4E8235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89F944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D07FD9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698AA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19E31A8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87C5B6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5CB02B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833015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47C733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011BD5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3992B3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261AAA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81D164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EED62A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3EDD8D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6A375F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7F216E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D651A9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AB9228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0B6ED75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3647B17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777111E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47C8B0A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792E83B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8FBFC"/>
            <w:noWrap/>
            <w:vAlign w:val="center"/>
            <w:hideMark/>
          </w:tcPr>
          <w:p w14:paraId="0880A78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:rsidRPr="00AA4F4C" w14:paraId="59D93997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33102E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A49054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A194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BFB"/>
            <w:noWrap/>
            <w:vAlign w:val="center"/>
            <w:hideMark/>
          </w:tcPr>
          <w:p w14:paraId="6E5B3DF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3D65252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C4EAC0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12A22C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884A9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45CB86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41A8F2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79F26ED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6492CCE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ECB869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0F661E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5716FD9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4ECD8"/>
            <w:noWrap/>
            <w:vAlign w:val="center"/>
            <w:hideMark/>
          </w:tcPr>
          <w:p w14:paraId="280B4A7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5433C0E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607CD87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3089A9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2C41CDA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37BE55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319709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200A5E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DEA259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7AB0663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5C4F63A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CAF56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1D93CCD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9"/>
            <w:noWrap/>
            <w:vAlign w:val="center"/>
            <w:hideMark/>
          </w:tcPr>
          <w:p w14:paraId="4A256EB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1915B8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7158B0E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DF3EA"/>
            <w:noWrap/>
            <w:vAlign w:val="center"/>
            <w:hideMark/>
          </w:tcPr>
          <w:p w14:paraId="7287ABD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</w:tr>
      <w:tr w:rsidR="00682436" w:rsidRPr="00AA4F4C" w14:paraId="341C8BF4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7D833CE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2EC37A9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03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1C42368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33331D8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AFFC1B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0B874B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4F631A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D"/>
            <w:noWrap/>
            <w:vAlign w:val="center"/>
            <w:hideMark/>
          </w:tcPr>
          <w:p w14:paraId="27FE6D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6B3701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0CE03C1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1EFE1"/>
            <w:noWrap/>
            <w:vAlign w:val="center"/>
            <w:hideMark/>
          </w:tcPr>
          <w:p w14:paraId="116ECD8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CF4E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611758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26D6EF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6CF97"/>
            <w:noWrap/>
            <w:vAlign w:val="center"/>
            <w:hideMark/>
          </w:tcPr>
          <w:p w14:paraId="1EA6167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64B98CE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6EF"/>
            <w:noWrap/>
            <w:vAlign w:val="center"/>
            <w:hideMark/>
          </w:tcPr>
          <w:p w14:paraId="3D5E7AE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AEDDC"/>
            <w:noWrap/>
            <w:vAlign w:val="center"/>
            <w:hideMark/>
          </w:tcPr>
          <w:p w14:paraId="6C9E416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6F6F0"/>
            <w:noWrap/>
            <w:vAlign w:val="center"/>
            <w:hideMark/>
          </w:tcPr>
          <w:p w14:paraId="0E407A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AACC3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DAF01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5A39064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8B1E76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9"/>
            <w:noWrap/>
            <w:vAlign w:val="center"/>
            <w:hideMark/>
          </w:tcPr>
          <w:p w14:paraId="3C06EA3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705499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5F5EF"/>
            <w:noWrap/>
            <w:vAlign w:val="center"/>
            <w:hideMark/>
          </w:tcPr>
          <w:p w14:paraId="788EA2B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7F6F0"/>
            <w:noWrap/>
            <w:vAlign w:val="center"/>
            <w:hideMark/>
          </w:tcPr>
          <w:p w14:paraId="130548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7F4"/>
            <w:noWrap/>
            <w:vAlign w:val="center"/>
            <w:hideMark/>
          </w:tcPr>
          <w:p w14:paraId="4CC035F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CF3E9"/>
            <w:noWrap/>
            <w:vAlign w:val="center"/>
            <w:hideMark/>
          </w:tcPr>
          <w:p w14:paraId="04E2E04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9F7F2"/>
            <w:noWrap/>
            <w:vAlign w:val="center"/>
            <w:hideMark/>
          </w:tcPr>
          <w:p w14:paraId="0EC3E42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5ACC8F"/>
            <w:noWrap/>
            <w:vAlign w:val="center"/>
            <w:hideMark/>
          </w:tcPr>
          <w:p w14:paraId="0C159C5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4</w:t>
            </w:r>
          </w:p>
        </w:tc>
      </w:tr>
      <w:tr w:rsidR="00682436" w:rsidRPr="00AA4F4C" w14:paraId="664C6BBF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631E64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35B4AE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J-76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6055E42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5A1E6A4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BE03C3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47432E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38D17E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57F33D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996C97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18BC054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EEFDF"/>
            <w:noWrap/>
            <w:vAlign w:val="center"/>
            <w:hideMark/>
          </w:tcPr>
          <w:p w14:paraId="0023DC0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BC9A7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7F6BC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B"/>
            <w:noWrap/>
            <w:vAlign w:val="center"/>
            <w:hideMark/>
          </w:tcPr>
          <w:p w14:paraId="235591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65CF96"/>
            <w:noWrap/>
            <w:vAlign w:val="center"/>
            <w:hideMark/>
          </w:tcPr>
          <w:p w14:paraId="24C6176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5E7D507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0883E07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EF3EA"/>
            <w:noWrap/>
            <w:vAlign w:val="center"/>
            <w:hideMark/>
          </w:tcPr>
          <w:p w14:paraId="4646C77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6"/>
            <w:noWrap/>
            <w:vAlign w:val="center"/>
            <w:hideMark/>
          </w:tcPr>
          <w:p w14:paraId="245DF2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33A3C8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C31151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20395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E90461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4FDE8D7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27E6F52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9F2E7"/>
            <w:noWrap/>
            <w:vAlign w:val="center"/>
            <w:hideMark/>
          </w:tcPr>
          <w:p w14:paraId="62571B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AF2E8"/>
            <w:noWrap/>
            <w:vAlign w:val="center"/>
            <w:hideMark/>
          </w:tcPr>
          <w:p w14:paraId="42D26A6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4F5EF"/>
            <w:noWrap/>
            <w:vAlign w:val="center"/>
            <w:hideMark/>
          </w:tcPr>
          <w:p w14:paraId="1D47DC1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0F4EB"/>
            <w:noWrap/>
            <w:vAlign w:val="center"/>
            <w:hideMark/>
          </w:tcPr>
          <w:p w14:paraId="68D3117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04518AB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ADFBB"/>
            <w:noWrap/>
            <w:vAlign w:val="center"/>
            <w:hideMark/>
          </w:tcPr>
          <w:p w14:paraId="4742BCA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9</w:t>
            </w:r>
          </w:p>
        </w:tc>
      </w:tr>
      <w:tr w:rsidR="00682436" w:rsidRPr="00AA4F4C" w14:paraId="63F90A61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CCE5BC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3A294A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7F2E154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5F2FE4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611367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D63632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8E0773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164A1F7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4A70C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79946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1E384E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134226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817D28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4F3950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4FA8F24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F6270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1E8C0D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DF4975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B5E85A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43A0F3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265952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14:paraId="2E16F40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19C46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2340B8D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04FF8F3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5B25B73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50F1FC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E6877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38C7DF6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6D2C25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9FBFD"/>
            <w:noWrap/>
            <w:vAlign w:val="center"/>
            <w:hideMark/>
          </w:tcPr>
          <w:p w14:paraId="3E7685D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:rsidRPr="00AA4F4C" w14:paraId="5266EB1F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6410087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620FC1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BTM-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A74EA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25B0E1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395B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57D1B5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B8DA52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405A1E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720375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9F7CF2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42D3277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99DFCB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F3BA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D45287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512F4BB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E7821B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01B3385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53850B9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21988B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89F2A4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D24BB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753C1C6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E1AE29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08731A1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2BD95E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E2D018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1F9FA75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4AE3FA5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2707C2D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FCB30E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7FBFC"/>
            <w:noWrap/>
            <w:vAlign w:val="center"/>
            <w:hideMark/>
          </w:tcPr>
          <w:p w14:paraId="612137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</w:tr>
      <w:tr w:rsidR="00682436" w:rsidRPr="00AA4F4C" w14:paraId="6E232A9A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156E5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0DBB6F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D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ABCBC0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58626F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692BEE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6B3967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29F28B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EE8FE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B7CD7F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F757C5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92FE12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CDCB2C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9C3B64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434224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2F12B90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51423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4654D4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D52AA2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7579D8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743E0D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215A85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13E804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70BDA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CC5796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ED041A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673BBE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0FD2A2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B47A0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5F3380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EB9DE3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0B8E536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:rsidRPr="00AA4F4C" w14:paraId="77AF80AA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5626440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50C20D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1E7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D55050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1AF332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94AA6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FE7363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416EF7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EEE414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54B742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B4902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0A1B2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AC0870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707F12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6BA489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37ECAC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2350D0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8429BB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E5D90B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6852A9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DBF13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6594E7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F"/>
            <w:noWrap/>
            <w:vAlign w:val="center"/>
            <w:hideMark/>
          </w:tcPr>
          <w:p w14:paraId="0B24B7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AA5410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0BC83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B0BF82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53B78B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592ACD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6FE96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FECA5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492DD6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61438E1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:rsidRPr="00AA4F4C" w14:paraId="3F7FD77D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2E7F85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82DE6F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2B4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5402334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376D2D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83289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32BA1D5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2903D08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263503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070915E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029A73E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5BFEE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64E323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70EA54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68CA0C1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A3E236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CE1BD0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6B1C8FE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1C86D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114FBA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5D07451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7AF2036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CFCFF"/>
            <w:noWrap/>
            <w:vAlign w:val="center"/>
            <w:hideMark/>
          </w:tcPr>
          <w:p w14:paraId="317A73C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-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1B81A1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ECECAA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E41A6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79BDA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115891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23906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C02F1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7DAA48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79E774F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:rsidRPr="00AA4F4C" w14:paraId="5D7AD7DA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267ABEA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DF0401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-3E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4D79A2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E40D3C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80979C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E924E4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DD25C2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A2613F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1D8D5C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68F08F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857D05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BE1311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92506C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C8144A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6337E0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76B7B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57209E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2F2750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A814BE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D4A21D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00A95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46D5A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2470F2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B1CC3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98017E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32221DE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1E24C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19B218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76224C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B293C3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AFCFE"/>
            <w:noWrap/>
            <w:vAlign w:val="center"/>
            <w:hideMark/>
          </w:tcPr>
          <w:p w14:paraId="47F6ADE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</w:tr>
      <w:tr w:rsidR="00682436" w:rsidRPr="00AA4F4C" w14:paraId="0261EE24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4CB7AAF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3D26F80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DX-01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1B073CF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B"/>
            <w:noWrap/>
            <w:vAlign w:val="center"/>
            <w:hideMark/>
          </w:tcPr>
          <w:p w14:paraId="7FBB21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8FC68E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651E1C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5E4E6F8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021A1DD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EF660C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0CEB45D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8F2E6"/>
            <w:noWrap/>
            <w:vAlign w:val="center"/>
            <w:hideMark/>
          </w:tcPr>
          <w:p w14:paraId="38E3965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E0B286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D1AA68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6272729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59CB8E"/>
            <w:noWrap/>
            <w:vAlign w:val="center"/>
            <w:hideMark/>
          </w:tcPr>
          <w:p w14:paraId="5BA2C88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B"/>
            <w:noWrap/>
            <w:vAlign w:val="center"/>
            <w:hideMark/>
          </w:tcPr>
          <w:p w14:paraId="0EF382F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3"/>
            <w:noWrap/>
            <w:vAlign w:val="center"/>
            <w:hideMark/>
          </w:tcPr>
          <w:p w14:paraId="2EF3FFB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1F4ED"/>
            <w:noWrap/>
            <w:vAlign w:val="center"/>
            <w:hideMark/>
          </w:tcPr>
          <w:p w14:paraId="61A6F6D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5D584F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FE620F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A8BC3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ED9E2E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7E3446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B"/>
            <w:noWrap/>
            <w:vAlign w:val="center"/>
            <w:hideMark/>
          </w:tcPr>
          <w:p w14:paraId="74C35CD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7"/>
            <w:noWrap/>
            <w:vAlign w:val="center"/>
            <w:hideMark/>
          </w:tcPr>
          <w:p w14:paraId="05CD538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F1E4"/>
            <w:noWrap/>
            <w:vAlign w:val="center"/>
            <w:hideMark/>
          </w:tcPr>
          <w:p w14:paraId="310A87D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7C0ADB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4798D87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FF4EB"/>
            <w:noWrap/>
            <w:vAlign w:val="center"/>
            <w:hideMark/>
          </w:tcPr>
          <w:p w14:paraId="4DB4A4B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261F103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96DEB8"/>
            <w:noWrap/>
            <w:vAlign w:val="center"/>
            <w:hideMark/>
          </w:tcPr>
          <w:p w14:paraId="10BECA4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0</w:t>
            </w:r>
          </w:p>
        </w:tc>
      </w:tr>
      <w:tr w:rsidR="00682436" w:rsidRPr="00AA4F4C" w14:paraId="64F18016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01F99C5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FEF977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FIND28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0592834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60C1E3F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953AA5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9BB82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98F5A5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6B88AA9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5065D6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039B80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11565B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8FE783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5565CA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2D2D2C8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5F0E4"/>
            <w:noWrap/>
            <w:vAlign w:val="center"/>
            <w:hideMark/>
          </w:tcPr>
          <w:p w14:paraId="3911801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6F6CF9A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42B183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2F10D85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3448882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D9D08E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C6A741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4AF51DE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888142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7793C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61151C7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01F26F0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C9B33C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BFB"/>
            <w:noWrap/>
            <w:vAlign w:val="center"/>
            <w:hideMark/>
          </w:tcPr>
          <w:p w14:paraId="791EC61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2CA16A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477C689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5F5EF"/>
            <w:noWrap/>
            <w:vAlign w:val="center"/>
            <w:hideMark/>
          </w:tcPr>
          <w:p w14:paraId="0AC5E51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</w:tr>
      <w:tr w:rsidR="00682436" w:rsidRPr="00AA4F4C" w14:paraId="6F65F61E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FCBADB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63D3807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43F470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1391C60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A67BA5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864585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C9F1A4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B"/>
            <w:noWrap/>
            <w:vAlign w:val="center"/>
            <w:hideMark/>
          </w:tcPr>
          <w:p w14:paraId="1EBF6FC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131082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4112A39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031AFF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DD5E47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1A9E79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E269E9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D3F0E2"/>
            <w:noWrap/>
            <w:vAlign w:val="center"/>
            <w:hideMark/>
          </w:tcPr>
          <w:p w14:paraId="2A9DED2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7A0C2B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D5AF1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4FCE5F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50F80F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ED4233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B5866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962FA1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520965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E34C04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8C240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5F2EC2E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1FF81D4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9"/>
            <w:noWrap/>
            <w:vAlign w:val="center"/>
            <w:hideMark/>
          </w:tcPr>
          <w:p w14:paraId="0C88860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6C89EAA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01FC8A3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F2F9F8"/>
            <w:noWrap/>
            <w:vAlign w:val="center"/>
            <w:hideMark/>
          </w:tcPr>
          <w:p w14:paraId="504E858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</w:tr>
      <w:tr w:rsidR="00682436" w:rsidRPr="00AA4F4C" w14:paraId="49607F8B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359FDED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51341D4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2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57549B8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63DEE58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91940D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8D86FA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240893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4FAFA"/>
            <w:noWrap/>
            <w:vAlign w:val="center"/>
            <w:hideMark/>
          </w:tcPr>
          <w:p w14:paraId="00DD3F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2EB2AD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2D84C1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4EEC56C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BCA58F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C34C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B643FD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C5ECD9"/>
            <w:noWrap/>
            <w:vAlign w:val="center"/>
            <w:hideMark/>
          </w:tcPr>
          <w:p w14:paraId="7FF2BA2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DDC654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2B26190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6F9BF3C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CE3A3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4067A7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79424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294B3DD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68F59C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4744C3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7C9C85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1BB8010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7D0BBC8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464BC10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633A43C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9F6"/>
            <w:noWrap/>
            <w:vAlign w:val="center"/>
            <w:hideMark/>
          </w:tcPr>
          <w:p w14:paraId="4D46EF4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E3F5EE"/>
            <w:noWrap/>
            <w:vAlign w:val="center"/>
            <w:hideMark/>
          </w:tcPr>
          <w:p w14:paraId="3556434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</w:tr>
      <w:tr w:rsidR="00682436" w:rsidRPr="00AA4F4C" w14:paraId="5C67F9C1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609D58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12519AA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4FAF9"/>
            <w:noWrap/>
            <w:vAlign w:val="center"/>
            <w:hideMark/>
          </w:tcPr>
          <w:p w14:paraId="5FA7914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BFB"/>
            <w:noWrap/>
            <w:vAlign w:val="center"/>
            <w:hideMark/>
          </w:tcPr>
          <w:p w14:paraId="3A7D0DA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A80EC9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F008C6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316624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0CC5B73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813201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30C1D72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BF7F4"/>
            <w:noWrap/>
            <w:vAlign w:val="center"/>
            <w:hideMark/>
          </w:tcPr>
          <w:p w14:paraId="1768ADF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25E7431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405EE2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C"/>
            <w:noWrap/>
            <w:vAlign w:val="center"/>
            <w:hideMark/>
          </w:tcPr>
          <w:p w14:paraId="628E757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A4E2C2"/>
            <w:noWrap/>
            <w:vAlign w:val="center"/>
            <w:hideMark/>
          </w:tcPr>
          <w:p w14:paraId="0E3C70B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FBDEE6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D"/>
            <w:noWrap/>
            <w:vAlign w:val="center"/>
            <w:hideMark/>
          </w:tcPr>
          <w:p w14:paraId="746FED4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CF8F4"/>
            <w:noWrap/>
            <w:vAlign w:val="center"/>
            <w:hideMark/>
          </w:tcPr>
          <w:p w14:paraId="04EE093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B"/>
            <w:noWrap/>
            <w:vAlign w:val="center"/>
            <w:hideMark/>
          </w:tcPr>
          <w:p w14:paraId="3AE56A9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E35E46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4878E2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1F64F5A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F31348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1DB8FA9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5FAFB"/>
            <w:noWrap/>
            <w:vAlign w:val="center"/>
            <w:hideMark/>
          </w:tcPr>
          <w:p w14:paraId="5C72E4F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8F6F1"/>
            <w:noWrap/>
            <w:vAlign w:val="center"/>
            <w:hideMark/>
          </w:tcPr>
          <w:p w14:paraId="3EC6138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DF8F5"/>
            <w:noWrap/>
            <w:vAlign w:val="center"/>
            <w:hideMark/>
          </w:tcPr>
          <w:p w14:paraId="4FE8B0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2CC6671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2F9F8"/>
            <w:noWrap/>
            <w:vAlign w:val="center"/>
            <w:hideMark/>
          </w:tcPr>
          <w:p w14:paraId="526E07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622EBFA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7F1E5"/>
            <w:noWrap/>
            <w:vAlign w:val="center"/>
            <w:hideMark/>
          </w:tcPr>
          <w:p w14:paraId="367C5F7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4</w:t>
            </w:r>
          </w:p>
        </w:tc>
      </w:tr>
      <w:tr w:rsidR="00682436" w:rsidRPr="00AA4F4C" w14:paraId="5BAD1EF7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E5358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single" w:sz="4" w:space="0" w:color="auto"/>
            </w:tcBorders>
            <w:shd w:val="clear" w:color="auto" w:fill="auto"/>
            <w:vAlign w:val="center"/>
          </w:tcPr>
          <w:p w14:paraId="43447DA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MCD024 Fab2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nil"/>
              <w:right w:val="nil"/>
            </w:tcBorders>
            <w:shd w:val="clear" w:color="000000" w:fill="F5FAFA"/>
            <w:noWrap/>
            <w:vAlign w:val="center"/>
            <w:hideMark/>
          </w:tcPr>
          <w:p w14:paraId="3594325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7FBFC"/>
            <w:noWrap/>
            <w:vAlign w:val="center"/>
            <w:hideMark/>
          </w:tcPr>
          <w:p w14:paraId="115B73C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C75095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30F3E7A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809FF1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1F9F8"/>
            <w:noWrap/>
            <w:vAlign w:val="center"/>
            <w:hideMark/>
          </w:tcPr>
          <w:p w14:paraId="528C6CB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7032EA3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C501BF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584EBB3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5F70DBA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7A7C27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8FBFD"/>
            <w:noWrap/>
            <w:vAlign w:val="center"/>
            <w:hideMark/>
          </w:tcPr>
          <w:p w14:paraId="49DBB0B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B0E5CA"/>
            <w:noWrap/>
            <w:vAlign w:val="center"/>
            <w:hideMark/>
          </w:tcPr>
          <w:p w14:paraId="0C17F8E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0EB4C99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CFD"/>
            <w:noWrap/>
            <w:vAlign w:val="center"/>
            <w:hideMark/>
          </w:tcPr>
          <w:p w14:paraId="48A6F34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5"/>
            <w:noWrap/>
            <w:vAlign w:val="center"/>
            <w:hideMark/>
          </w:tcPr>
          <w:p w14:paraId="47D0F9C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AFB"/>
            <w:noWrap/>
            <w:vAlign w:val="center"/>
            <w:hideMark/>
          </w:tcPr>
          <w:p w14:paraId="370B76E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4DDE32F2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6055476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BFCFE"/>
            <w:noWrap/>
            <w:vAlign w:val="center"/>
            <w:hideMark/>
          </w:tcPr>
          <w:p w14:paraId="42A0296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AFCFE"/>
            <w:noWrap/>
            <w:vAlign w:val="center"/>
            <w:hideMark/>
          </w:tcPr>
          <w:p w14:paraId="15624EF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9FBFD"/>
            <w:noWrap/>
            <w:vAlign w:val="center"/>
            <w:hideMark/>
          </w:tcPr>
          <w:p w14:paraId="777BD95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6FBFB"/>
            <w:noWrap/>
            <w:vAlign w:val="center"/>
            <w:hideMark/>
          </w:tcPr>
          <w:p w14:paraId="654E55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AF7F2"/>
            <w:noWrap/>
            <w:vAlign w:val="center"/>
            <w:hideMark/>
          </w:tcPr>
          <w:p w14:paraId="092FD04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EF8F6"/>
            <w:noWrap/>
            <w:vAlign w:val="center"/>
            <w:hideMark/>
          </w:tcPr>
          <w:p w14:paraId="0A56D91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EFF8F6"/>
            <w:noWrap/>
            <w:vAlign w:val="center"/>
            <w:hideMark/>
          </w:tcPr>
          <w:p w14:paraId="40D2126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3FAF9"/>
            <w:noWrap/>
            <w:vAlign w:val="center"/>
            <w:hideMark/>
          </w:tcPr>
          <w:p w14:paraId="5618E0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000000" w:fill="F0F9F7"/>
            <w:noWrap/>
            <w:vAlign w:val="center"/>
            <w:hideMark/>
          </w:tcPr>
          <w:p w14:paraId="135EA647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single" w:sz="4" w:space="0" w:color="auto"/>
            </w:tcBorders>
            <w:shd w:val="clear" w:color="000000" w:fill="DEF3EA"/>
            <w:noWrap/>
            <w:vAlign w:val="center"/>
            <w:hideMark/>
          </w:tcPr>
          <w:p w14:paraId="311DB4C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2</w:t>
            </w:r>
          </w:p>
        </w:tc>
      </w:tr>
      <w:tr w:rsidR="00682436" w:rsidRPr="00AA4F4C" w14:paraId="3C1FDD4A" w14:textId="77777777" w:rsidTr="000C1179">
        <w:trPr>
          <w:trHeight w:val="263"/>
        </w:trPr>
        <w:tc>
          <w:tcPr>
            <w:tcW w:w="0" w:type="auto"/>
            <w:vMerge/>
            <w:tcBorders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B89E06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single" w:sz="4" w:space="0" w:color="auto"/>
            </w:tcBorders>
            <w:shd w:val="clear" w:color="auto" w:fill="auto"/>
            <w:vAlign w:val="center"/>
          </w:tcPr>
          <w:p w14:paraId="137337E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CF3734">
              <w:rPr>
                <w:rFonts w:eastAsia="Times New Roman" w:cstheme="minorHAnsi"/>
                <w:color w:val="000000" w:themeColor="text1"/>
                <w:sz w:val="12"/>
                <w:szCs w:val="12"/>
              </w:rPr>
              <w:t>S4-20</w:t>
            </w:r>
          </w:p>
        </w:tc>
        <w:tc>
          <w:tcPr>
            <w:tcW w:w="0" w:type="auto"/>
            <w:tcBorders>
              <w:top w:val="nil"/>
              <w:left w:val="single" w:sz="4" w:space="0" w:color="auto"/>
              <w:bottom w:val="single" w:sz="4" w:space="0" w:color="auto"/>
              <w:right w:val="nil"/>
            </w:tcBorders>
            <w:shd w:val="clear" w:color="000000" w:fill="F2F9F8"/>
            <w:noWrap/>
            <w:vAlign w:val="center"/>
            <w:hideMark/>
          </w:tcPr>
          <w:p w14:paraId="4635246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6FBFB"/>
            <w:noWrap/>
            <w:vAlign w:val="center"/>
            <w:hideMark/>
          </w:tcPr>
          <w:p w14:paraId="7FC2BB8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6CA09BF4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688BDA2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583CBD0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CF8F4"/>
            <w:noWrap/>
            <w:vAlign w:val="center"/>
            <w:hideMark/>
          </w:tcPr>
          <w:p w14:paraId="2D2D35A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3A6FF54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9FBFD"/>
            <w:noWrap/>
            <w:vAlign w:val="center"/>
            <w:hideMark/>
          </w:tcPr>
          <w:p w14:paraId="7422563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7F4"/>
            <w:noWrap/>
            <w:vAlign w:val="center"/>
            <w:hideMark/>
          </w:tcPr>
          <w:p w14:paraId="6451CA7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30D09B9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4DED7BF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8FBFC"/>
            <w:noWrap/>
            <w:vAlign w:val="center"/>
            <w:hideMark/>
          </w:tcPr>
          <w:p w14:paraId="2ABAA97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007A37"/>
            <w:noWrap/>
            <w:vAlign w:val="center"/>
            <w:hideMark/>
          </w:tcPr>
          <w:p w14:paraId="56036303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0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0F9F7"/>
            <w:noWrap/>
            <w:vAlign w:val="center"/>
            <w:hideMark/>
          </w:tcPr>
          <w:p w14:paraId="5AFA59C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7F6F1"/>
            <w:noWrap/>
            <w:vAlign w:val="center"/>
            <w:hideMark/>
          </w:tcPr>
          <w:p w14:paraId="51542D5E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D0EFE1"/>
            <w:noWrap/>
            <w:vAlign w:val="center"/>
            <w:hideMark/>
          </w:tcPr>
          <w:p w14:paraId="255D60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1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9F7F2"/>
            <w:noWrap/>
            <w:vAlign w:val="center"/>
            <w:hideMark/>
          </w:tcPr>
          <w:p w14:paraId="0A57FA7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7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6C302DBF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AFCFE"/>
            <w:noWrap/>
            <w:vAlign w:val="center"/>
            <w:hideMark/>
          </w:tcPr>
          <w:p w14:paraId="0F57F106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CFE"/>
            <w:noWrap/>
            <w:vAlign w:val="center"/>
            <w:hideMark/>
          </w:tcPr>
          <w:p w14:paraId="3BC637BD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BFCFE"/>
            <w:noWrap/>
            <w:vAlign w:val="center"/>
            <w:hideMark/>
          </w:tcPr>
          <w:p w14:paraId="3E552F3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0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BF7F3"/>
            <w:noWrap/>
            <w:vAlign w:val="center"/>
            <w:hideMark/>
          </w:tcPr>
          <w:p w14:paraId="65013DD9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6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4F5EE"/>
            <w:noWrap/>
            <w:vAlign w:val="center"/>
            <w:hideMark/>
          </w:tcPr>
          <w:p w14:paraId="7BAEAB1C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9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6F6F0"/>
            <w:noWrap/>
            <w:vAlign w:val="center"/>
            <w:hideMark/>
          </w:tcPr>
          <w:p w14:paraId="76E745FB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8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FF8F6"/>
            <w:noWrap/>
            <w:vAlign w:val="center"/>
            <w:hideMark/>
          </w:tcPr>
          <w:p w14:paraId="2174B548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EDF8F5"/>
            <w:noWrap/>
            <w:vAlign w:val="center"/>
            <w:hideMark/>
          </w:tcPr>
          <w:p w14:paraId="155B51D1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3FAF9"/>
            <w:noWrap/>
            <w:vAlign w:val="center"/>
            <w:hideMark/>
          </w:tcPr>
          <w:p w14:paraId="6B5E7D6A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3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000000" w:fill="F7FBFB"/>
            <w:noWrap/>
            <w:vAlign w:val="center"/>
            <w:hideMark/>
          </w:tcPr>
          <w:p w14:paraId="22FE3815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single" w:sz="4" w:space="0" w:color="auto"/>
              <w:right w:val="single" w:sz="4" w:space="0" w:color="auto"/>
            </w:tcBorders>
            <w:shd w:val="clear" w:color="000000" w:fill="73D3A0"/>
            <w:noWrap/>
            <w:vAlign w:val="center"/>
            <w:hideMark/>
          </w:tcPr>
          <w:p w14:paraId="0DBA38C0" w14:textId="77777777" w:rsidR="00682436" w:rsidRPr="00AA4F4C" w:rsidRDefault="00682436" w:rsidP="003D60C5">
            <w:pPr>
              <w:spacing w:after="0" w:line="240" w:lineRule="auto"/>
              <w:jc w:val="center"/>
              <w:rPr>
                <w:rFonts w:ascii="Calibri" w:eastAsia="Times New Roman" w:hAnsi="Calibri" w:cs="Calibri"/>
                <w:sz w:val="12"/>
                <w:szCs w:val="12"/>
              </w:rPr>
            </w:pPr>
            <w:r w:rsidRPr="00AA4F4C">
              <w:rPr>
                <w:rFonts w:ascii="Calibri" w:eastAsia="Times New Roman" w:hAnsi="Calibri" w:cs="Calibri"/>
                <w:sz w:val="12"/>
                <w:szCs w:val="12"/>
              </w:rPr>
              <w:t>54</w:t>
            </w:r>
          </w:p>
        </w:tc>
      </w:tr>
    </w:tbl>
    <w:p w14:paraId="2D793AEC" w14:textId="77777777" w:rsidR="00682436" w:rsidRDefault="00682436" w:rsidP="00682436"/>
    <w:p w14:paraId="0B057F6F" w14:textId="5F5EB5DE" w:rsidR="00682436" w:rsidRDefault="00682436"/>
    <w:sectPr w:rsidR="00682436" w:rsidSect="00D827BD"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CF3734"/>
    <w:rsid w:val="00007751"/>
    <w:rsid w:val="00074537"/>
    <w:rsid w:val="00081D07"/>
    <w:rsid w:val="000C1179"/>
    <w:rsid w:val="000E43D3"/>
    <w:rsid w:val="001221D3"/>
    <w:rsid w:val="00142614"/>
    <w:rsid w:val="00143ABA"/>
    <w:rsid w:val="001D5F5A"/>
    <w:rsid w:val="001E1054"/>
    <w:rsid w:val="001F23E6"/>
    <w:rsid w:val="00281482"/>
    <w:rsid w:val="003849BF"/>
    <w:rsid w:val="00395A08"/>
    <w:rsid w:val="003C2AC2"/>
    <w:rsid w:val="0040603D"/>
    <w:rsid w:val="0042214B"/>
    <w:rsid w:val="00483984"/>
    <w:rsid w:val="004A448E"/>
    <w:rsid w:val="005971E0"/>
    <w:rsid w:val="00682436"/>
    <w:rsid w:val="00697611"/>
    <w:rsid w:val="006D7D89"/>
    <w:rsid w:val="00710FE2"/>
    <w:rsid w:val="0072605B"/>
    <w:rsid w:val="007735D9"/>
    <w:rsid w:val="00783FCB"/>
    <w:rsid w:val="00790F7C"/>
    <w:rsid w:val="007D3FB8"/>
    <w:rsid w:val="007E5D9F"/>
    <w:rsid w:val="008058E8"/>
    <w:rsid w:val="00811E19"/>
    <w:rsid w:val="00820FC4"/>
    <w:rsid w:val="00831606"/>
    <w:rsid w:val="008864EE"/>
    <w:rsid w:val="008A1816"/>
    <w:rsid w:val="008E31C5"/>
    <w:rsid w:val="00904D30"/>
    <w:rsid w:val="009264DF"/>
    <w:rsid w:val="00953918"/>
    <w:rsid w:val="0099136F"/>
    <w:rsid w:val="009A09CD"/>
    <w:rsid w:val="009E0362"/>
    <w:rsid w:val="009E1758"/>
    <w:rsid w:val="00A336DB"/>
    <w:rsid w:val="00A43AF9"/>
    <w:rsid w:val="00AC6BC8"/>
    <w:rsid w:val="00B2703C"/>
    <w:rsid w:val="00B506E8"/>
    <w:rsid w:val="00B800B6"/>
    <w:rsid w:val="00C26622"/>
    <w:rsid w:val="00CF3734"/>
    <w:rsid w:val="00D827BD"/>
    <w:rsid w:val="00E12925"/>
    <w:rsid w:val="00E40601"/>
    <w:rsid w:val="00E9521F"/>
    <w:rsid w:val="00E97106"/>
    <w:rsid w:val="00EC05D7"/>
    <w:rsid w:val="00EC1812"/>
    <w:rsid w:val="00F740CE"/>
    <w:rsid w:val="00FA3CFC"/>
    <w:rsid w:val="00FF06F9"/>
    <w:rsid w:val="00FF680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B90A7A6"/>
  <w15:chartTrackingRefBased/>
  <w15:docId w15:val="{0448B9E1-3B6F-4716-8E2E-B007EACB69A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Hyperlink">
    <w:name w:val="Hyperlink"/>
    <w:basedOn w:val="DefaultParagraphFont"/>
    <w:uiPriority w:val="99"/>
    <w:semiHidden/>
    <w:unhideWhenUsed/>
    <w:rsid w:val="00CF3734"/>
    <w:rPr>
      <w:color w:val="0563C1"/>
      <w:u w:val="single"/>
    </w:rPr>
  </w:style>
  <w:style w:type="character" w:styleId="FollowedHyperlink">
    <w:name w:val="FollowedHyperlink"/>
    <w:basedOn w:val="DefaultParagraphFont"/>
    <w:uiPriority w:val="99"/>
    <w:semiHidden/>
    <w:unhideWhenUsed/>
    <w:rsid w:val="00CF3734"/>
    <w:rPr>
      <w:color w:val="954F72"/>
      <w:u w:val="single"/>
    </w:rPr>
  </w:style>
  <w:style w:type="paragraph" w:customStyle="1" w:styleId="msonormal0">
    <w:name w:val="msonormal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78">
    <w:name w:val="xl78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9">
    <w:name w:val="xl79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80">
    <w:name w:val="xl80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1">
    <w:name w:val="xl81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BF8F00"/>
      <w:sz w:val="20"/>
      <w:szCs w:val="20"/>
    </w:rPr>
  </w:style>
  <w:style w:type="paragraph" w:customStyle="1" w:styleId="xl82">
    <w:name w:val="xl82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83">
    <w:name w:val="xl83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4">
    <w:name w:val="xl84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5">
    <w:name w:val="xl85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86">
    <w:name w:val="xl86"/>
    <w:basedOn w:val="Normal"/>
    <w:rsid w:val="00CF37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color w:val="000000"/>
      <w:sz w:val="20"/>
      <w:szCs w:val="20"/>
    </w:rPr>
  </w:style>
  <w:style w:type="paragraph" w:customStyle="1" w:styleId="xl87">
    <w:name w:val="xl87"/>
    <w:basedOn w:val="Normal"/>
    <w:rsid w:val="00CF3734"/>
    <w:pPr>
      <w:pBdr>
        <w:top w:val="single" w:sz="4" w:space="0" w:color="7F7F7F"/>
        <w:left w:val="single" w:sz="4" w:space="0" w:color="7F7F7F"/>
        <w:bottom w:val="single" w:sz="4" w:space="0" w:color="7F7F7F"/>
        <w:right w:val="single" w:sz="4" w:space="0" w:color="7F7F7F"/>
      </w:pBdr>
      <w:shd w:val="clear" w:color="000000" w:fill="FFCC99"/>
      <w:spacing w:before="100" w:beforeAutospacing="1" w:after="100" w:afterAutospacing="1" w:line="240" w:lineRule="auto"/>
      <w:jc w:val="center"/>
    </w:pPr>
    <w:rPr>
      <w:rFonts w:ascii="Times New Roman" w:eastAsia="Times New Roman" w:hAnsi="Times New Roman" w:cs="Times New Roman"/>
      <w:color w:val="3F3F76"/>
      <w:sz w:val="24"/>
      <w:szCs w:val="24"/>
    </w:rPr>
  </w:style>
  <w:style w:type="paragraph" w:customStyle="1" w:styleId="xl73">
    <w:name w:val="xl73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4">
    <w:name w:val="xl74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0"/>
      <w:szCs w:val="20"/>
    </w:rPr>
  </w:style>
  <w:style w:type="paragraph" w:customStyle="1" w:styleId="xl75">
    <w:name w:val="xl75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color w:val="0070C0"/>
      <w:sz w:val="20"/>
      <w:szCs w:val="20"/>
    </w:rPr>
  </w:style>
  <w:style w:type="paragraph" w:customStyle="1" w:styleId="xl76">
    <w:name w:val="xl76"/>
    <w:basedOn w:val="Normal"/>
    <w:rsid w:val="007E5D9F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paragraph" w:customStyle="1" w:styleId="xl77">
    <w:name w:val="xl77"/>
    <w:basedOn w:val="Normal"/>
    <w:rsid w:val="00074537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0"/>
      <w:szCs w:val="20"/>
    </w:rPr>
  </w:style>
  <w:style w:type="table" w:styleId="TableGrid">
    <w:name w:val="Table Grid"/>
    <w:basedOn w:val="TableNormal"/>
    <w:uiPriority w:val="39"/>
    <w:rsid w:val="001221D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9264DF"/>
    <w:pPr>
      <w:spacing w:after="0" w:line="240" w:lineRule="auto"/>
    </w:pPr>
  </w:style>
  <w:style w:type="character" w:styleId="CommentReference">
    <w:name w:val="annotation reference"/>
    <w:basedOn w:val="DefaultParagraphFont"/>
    <w:uiPriority w:val="99"/>
    <w:semiHidden/>
    <w:unhideWhenUsed/>
    <w:rsid w:val="0069761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69761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697611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697611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697611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3371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44058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10300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19000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447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931087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81987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380301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7115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81360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347</Words>
  <Characters>1982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Boyle</dc:creator>
  <cp:keywords/>
  <dc:description/>
  <cp:lastModifiedBy>Jason Cantera</cp:lastModifiedBy>
  <cp:revision>5</cp:revision>
  <cp:lastPrinted>2022-04-12T17:39:00Z</cp:lastPrinted>
  <dcterms:created xsi:type="dcterms:W3CDTF">2022-09-09T16:02:00Z</dcterms:created>
  <dcterms:modified xsi:type="dcterms:W3CDTF">2022-09-09T16:21:00Z</dcterms:modified>
</cp:coreProperties>
</file>